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4"/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80"/>
        <w:gridCol w:w="2265"/>
        <w:gridCol w:w="2265"/>
        <w:gridCol w:w="2235"/>
      </w:tblGrid>
      <w:tr w:rsidR="002955B7" w:rsidRPr="00EC3AD1" w14:paraId="3CC26B50" w14:textId="77777777" w:rsidTr="00765D30">
        <w:trPr>
          <w:trHeight w:val="484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F236C4" w14:textId="77777777" w:rsidR="002955B7" w:rsidRPr="00EC3AD1" w:rsidRDefault="002955B7" w:rsidP="00765D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2BE487" w14:textId="77777777" w:rsidR="002955B7" w:rsidRPr="00EC3AD1" w:rsidRDefault="002955B7" w:rsidP="00765D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A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e-Clinical </w:t>
            </w:r>
            <w:r w:rsidRPr="00EC3AD1">
              <w:rPr>
                <w:rFonts w:ascii="Times New Roman" w:hAnsi="Times New Roman" w:cs="Times New Roman"/>
                <w:bCs/>
                <w:sz w:val="20"/>
                <w:szCs w:val="20"/>
              </w:rPr>
              <w:t>(n=21)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AFB64" w14:textId="77777777" w:rsidR="002955B7" w:rsidRPr="00EC3AD1" w:rsidRDefault="002955B7" w:rsidP="00765D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3A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linical </w:t>
            </w:r>
            <w:r w:rsidRPr="00EC3AD1">
              <w:rPr>
                <w:rFonts w:ascii="Times New Roman" w:hAnsi="Times New Roman" w:cs="Times New Roman"/>
                <w:bCs/>
                <w:sz w:val="20"/>
                <w:szCs w:val="20"/>
              </w:rPr>
              <w:t>(n=41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BAF7D5" w14:textId="77777777" w:rsidR="002955B7" w:rsidRPr="00EC3AD1" w:rsidRDefault="002955B7" w:rsidP="00765D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3A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Junior Doctor </w:t>
            </w:r>
            <w:r w:rsidRPr="00EC3AD1">
              <w:rPr>
                <w:rFonts w:ascii="Times New Roman" w:hAnsi="Times New Roman" w:cs="Times New Roman"/>
                <w:bCs/>
                <w:sz w:val="20"/>
                <w:szCs w:val="20"/>
              </w:rPr>
              <w:t>(n=4)</w:t>
            </w:r>
          </w:p>
        </w:tc>
      </w:tr>
      <w:tr w:rsidR="002955B7" w:rsidRPr="00EC3AD1" w14:paraId="3C79A29F" w14:textId="77777777" w:rsidTr="00765D30">
        <w:trPr>
          <w:trHeight w:val="85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9BBA1A" w14:textId="77777777" w:rsidR="002955B7" w:rsidRPr="00EC3AD1" w:rsidRDefault="002955B7" w:rsidP="00765D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AD1">
              <w:rPr>
                <w:rFonts w:ascii="Times New Roman" w:hAnsi="Times New Roman" w:cs="Times New Roman"/>
                <w:b/>
                <w:sz w:val="20"/>
                <w:szCs w:val="20"/>
              </w:rPr>
              <w:t>Speciality Registrar (or equivalent)</w:t>
            </w:r>
          </w:p>
          <w:p w14:paraId="363F2959" w14:textId="77777777" w:rsidR="002955B7" w:rsidRPr="00EC3AD1" w:rsidRDefault="002955B7" w:rsidP="00765D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3AD1">
              <w:rPr>
                <w:rFonts w:ascii="Times New Roman" w:hAnsi="Times New Roman" w:cs="Times New Roman"/>
                <w:bCs/>
                <w:sz w:val="20"/>
                <w:szCs w:val="20"/>
              </w:rPr>
              <w:t>(n=35)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221420" w14:textId="77777777" w:rsidR="002955B7" w:rsidRPr="00EC3AD1" w:rsidRDefault="002955B7" w:rsidP="00765D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AD1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ACC78" w14:textId="77777777" w:rsidR="002955B7" w:rsidRPr="00EC3AD1" w:rsidRDefault="002955B7" w:rsidP="00765D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AD1"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2DDF3" w14:textId="77777777" w:rsidR="002955B7" w:rsidRPr="00EC3AD1" w:rsidRDefault="002955B7" w:rsidP="00765D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AD1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</w:p>
        </w:tc>
      </w:tr>
      <w:tr w:rsidR="002955B7" w:rsidRPr="00EC3AD1" w14:paraId="0B339C82" w14:textId="77777777" w:rsidTr="00765D30">
        <w:trPr>
          <w:trHeight w:val="33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08475" w14:textId="77777777" w:rsidR="002955B7" w:rsidRPr="00EC3AD1" w:rsidRDefault="002955B7" w:rsidP="00765D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AD1">
              <w:rPr>
                <w:rFonts w:ascii="Times New Roman" w:hAnsi="Times New Roman" w:cs="Times New Roman"/>
                <w:b/>
                <w:sz w:val="20"/>
                <w:szCs w:val="20"/>
              </w:rPr>
              <w:t>Consultant</w:t>
            </w:r>
          </w:p>
          <w:p w14:paraId="0EC6360D" w14:textId="77777777" w:rsidR="002955B7" w:rsidRPr="00EC3AD1" w:rsidRDefault="002955B7" w:rsidP="00765D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3AD1">
              <w:rPr>
                <w:rFonts w:ascii="Times New Roman" w:hAnsi="Times New Roman" w:cs="Times New Roman"/>
                <w:bCs/>
                <w:sz w:val="20"/>
                <w:szCs w:val="20"/>
              </w:rPr>
              <w:t>(n=11)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45761" w14:textId="77777777" w:rsidR="002955B7" w:rsidRPr="00EC3AD1" w:rsidRDefault="002955B7" w:rsidP="00765D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AD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690917" w14:textId="77777777" w:rsidR="002955B7" w:rsidRPr="00EC3AD1" w:rsidRDefault="002955B7" w:rsidP="00765D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AD1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EA3ED" w14:textId="77777777" w:rsidR="002955B7" w:rsidRPr="00EC3AD1" w:rsidRDefault="002955B7" w:rsidP="00765D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AD1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</w:tr>
      <w:tr w:rsidR="002955B7" w:rsidRPr="00EC3AD1" w14:paraId="5CBF6348" w14:textId="77777777" w:rsidTr="00765D30">
        <w:trPr>
          <w:trHeight w:val="33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7DFCC" w14:textId="77777777" w:rsidR="002955B7" w:rsidRPr="00EC3AD1" w:rsidRDefault="002955B7" w:rsidP="00765D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AD1">
              <w:rPr>
                <w:rFonts w:ascii="Times New Roman" w:hAnsi="Times New Roman" w:cs="Times New Roman"/>
                <w:b/>
                <w:sz w:val="20"/>
                <w:szCs w:val="20"/>
              </w:rPr>
              <w:t>Totals</w:t>
            </w:r>
          </w:p>
          <w:p w14:paraId="07217446" w14:textId="77777777" w:rsidR="002955B7" w:rsidRPr="00EC3AD1" w:rsidRDefault="002955B7" w:rsidP="00765D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3AD1">
              <w:rPr>
                <w:rFonts w:ascii="Times New Roman" w:hAnsi="Times New Roman" w:cs="Times New Roman"/>
                <w:bCs/>
                <w:sz w:val="20"/>
                <w:szCs w:val="20"/>
              </w:rPr>
              <w:t>(n=46)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648C5" w14:textId="77777777" w:rsidR="002955B7" w:rsidRPr="00EC3AD1" w:rsidRDefault="002955B7" w:rsidP="00765D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AD1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D26EE8" w14:textId="77777777" w:rsidR="002955B7" w:rsidRPr="00EC3AD1" w:rsidRDefault="002955B7" w:rsidP="00765D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AD1">
              <w:rPr>
                <w:rFonts w:ascii="Times New Roman" w:hAnsi="Times New Roman" w:cs="Times New Roman"/>
                <w:b/>
                <w:sz w:val="20"/>
                <w:szCs w:val="20"/>
              </w:rPr>
              <w:t>38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F57CBE" w14:textId="77777777" w:rsidR="002955B7" w:rsidRPr="00EC3AD1" w:rsidRDefault="002955B7" w:rsidP="00765D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AD1">
              <w:rPr>
                <w:rFonts w:ascii="Times New Roman" w:hAnsi="Times New Roman" w:cs="Times New Roman"/>
                <w:b/>
                <w:sz w:val="20"/>
                <w:szCs w:val="20"/>
              </w:rPr>
              <w:t>44</w:t>
            </w:r>
          </w:p>
        </w:tc>
      </w:tr>
    </w:tbl>
    <w:p w14:paraId="075375A7" w14:textId="77777777" w:rsidR="00FD16A0" w:rsidRPr="00EC3AD1" w:rsidRDefault="00FD16A0" w:rsidP="002955B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09BCAA5" w14:textId="0CADEC6B" w:rsidR="002955B7" w:rsidRPr="00EC3AD1" w:rsidRDefault="002955B7" w:rsidP="002955B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C3AD1">
        <w:rPr>
          <w:rFonts w:ascii="Times New Roman" w:hAnsi="Times New Roman" w:cs="Times New Roman"/>
          <w:b/>
          <w:sz w:val="20"/>
          <w:szCs w:val="20"/>
        </w:rPr>
        <w:t>Count of mentor opinions on which stage of mentee would most likely benefit from mentoring</w:t>
      </w:r>
    </w:p>
    <w:p w14:paraId="3550AE54" w14:textId="77777777" w:rsidR="004A1768" w:rsidRDefault="00EC3AD1"/>
    <w:sectPr w:rsidR="004A1768" w:rsidSect="009D7D6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5B7"/>
    <w:rsid w:val="00002835"/>
    <w:rsid w:val="000E2D59"/>
    <w:rsid w:val="000F6FA2"/>
    <w:rsid w:val="001222EA"/>
    <w:rsid w:val="00147324"/>
    <w:rsid w:val="00177289"/>
    <w:rsid w:val="001C3566"/>
    <w:rsid w:val="00201B25"/>
    <w:rsid w:val="002955B7"/>
    <w:rsid w:val="002B4A4E"/>
    <w:rsid w:val="002E0CAD"/>
    <w:rsid w:val="003101A7"/>
    <w:rsid w:val="00360D43"/>
    <w:rsid w:val="003A4873"/>
    <w:rsid w:val="003B2A2D"/>
    <w:rsid w:val="003C402B"/>
    <w:rsid w:val="003C72A7"/>
    <w:rsid w:val="003F0C93"/>
    <w:rsid w:val="00411186"/>
    <w:rsid w:val="004275B7"/>
    <w:rsid w:val="0046183C"/>
    <w:rsid w:val="004D01A7"/>
    <w:rsid w:val="00554B5C"/>
    <w:rsid w:val="0064518D"/>
    <w:rsid w:val="0067526F"/>
    <w:rsid w:val="006977CD"/>
    <w:rsid w:val="006D1BDC"/>
    <w:rsid w:val="006E130A"/>
    <w:rsid w:val="00704805"/>
    <w:rsid w:val="007B0547"/>
    <w:rsid w:val="007C5D46"/>
    <w:rsid w:val="007D0B74"/>
    <w:rsid w:val="007E50C2"/>
    <w:rsid w:val="007F4443"/>
    <w:rsid w:val="008265D8"/>
    <w:rsid w:val="008A419F"/>
    <w:rsid w:val="008C372F"/>
    <w:rsid w:val="008F6F3E"/>
    <w:rsid w:val="009548FA"/>
    <w:rsid w:val="00966609"/>
    <w:rsid w:val="009B1451"/>
    <w:rsid w:val="009D7D6D"/>
    <w:rsid w:val="00A01142"/>
    <w:rsid w:val="00A042CD"/>
    <w:rsid w:val="00A4333E"/>
    <w:rsid w:val="00A62FB7"/>
    <w:rsid w:val="00AD22F2"/>
    <w:rsid w:val="00B06EF2"/>
    <w:rsid w:val="00B2177E"/>
    <w:rsid w:val="00B37E2E"/>
    <w:rsid w:val="00B5054F"/>
    <w:rsid w:val="00B62001"/>
    <w:rsid w:val="00B64438"/>
    <w:rsid w:val="00BA2E79"/>
    <w:rsid w:val="00BB18A6"/>
    <w:rsid w:val="00BB4327"/>
    <w:rsid w:val="00BD2C42"/>
    <w:rsid w:val="00BD5ACC"/>
    <w:rsid w:val="00BF6FE6"/>
    <w:rsid w:val="00C71AA5"/>
    <w:rsid w:val="00CC1293"/>
    <w:rsid w:val="00CE1D79"/>
    <w:rsid w:val="00D168A7"/>
    <w:rsid w:val="00D2611E"/>
    <w:rsid w:val="00D33E75"/>
    <w:rsid w:val="00D44E14"/>
    <w:rsid w:val="00DC5346"/>
    <w:rsid w:val="00DD49EC"/>
    <w:rsid w:val="00E04677"/>
    <w:rsid w:val="00E676DD"/>
    <w:rsid w:val="00EB60F3"/>
    <w:rsid w:val="00EC3AD1"/>
    <w:rsid w:val="00EE4CE6"/>
    <w:rsid w:val="00F03550"/>
    <w:rsid w:val="00F50814"/>
    <w:rsid w:val="00FD1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1235A8"/>
  <w15:chartTrackingRefBased/>
  <w15:docId w15:val="{49149B47-09A3-F745-B727-CEBA6E30E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5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2955B7"/>
    <w:pPr>
      <w:spacing w:line="276" w:lineRule="auto"/>
    </w:pPr>
    <w:rPr>
      <w:rFonts w:ascii="Arial" w:eastAsia="Arial" w:hAnsi="Arial" w:cs="Arial"/>
      <w:sz w:val="22"/>
      <w:szCs w:val="22"/>
      <w:lang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Fulton-Ward (PhD Immuno &amp; Immunot FT (A300))</dc:creator>
  <cp:keywords/>
  <dc:description/>
  <cp:lastModifiedBy>Taylor Fulton-Ward (PhD Immuno &amp; Immunot FT (A300))</cp:lastModifiedBy>
  <cp:revision>3</cp:revision>
  <dcterms:created xsi:type="dcterms:W3CDTF">2023-04-05T12:44:00Z</dcterms:created>
  <dcterms:modified xsi:type="dcterms:W3CDTF">2023-04-17T11:16:00Z</dcterms:modified>
</cp:coreProperties>
</file>